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S Table1 Clinicopathologic characteristics of KIRC patients</w:t>
      </w:r>
      <w:bookmarkStart w:id="0" w:name="_GoBack"/>
      <w:bookmarkEnd w:id="0"/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haracteristic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at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ll patient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ender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ge（years)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age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 stage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 stage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 stage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umor size（cm）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e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emale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≤55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＞55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Ⅰ+Ⅱ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Ⅲ+Ⅳ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1+T2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3+T4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0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1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0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1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≤4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＞4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85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7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8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4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71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9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56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6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59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3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62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3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2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1</w:t>
            </w:r>
          </w:p>
          <w:p>
            <w:pPr>
              <w:pStyle w:val="4"/>
              <w:spacing w:before="400" w:beforeAutospacing="0" w:after="400" w:afterAutospacing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6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FmM2RiNjNhOWFmZTFlNmU2Mzc1MTNhZjM4ZjMxZDYifQ=="/>
  </w:docVars>
  <w:rsids>
    <w:rsidRoot w:val="00701E0F"/>
    <w:rsid w:val="004E77BF"/>
    <w:rsid w:val="00693BDE"/>
    <w:rsid w:val="00701E0F"/>
    <w:rsid w:val="007532A8"/>
    <w:rsid w:val="0084009A"/>
    <w:rsid w:val="1199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</Words>
  <Characters>157</Characters>
  <Lines>1</Lines>
  <Paragraphs>1</Paragraphs>
  <TotalTime>6</TotalTime>
  <ScaleCrop>false</ScaleCrop>
  <LinksUpToDate>false</LinksUpToDate>
  <CharactersWithSpaces>16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6:28:00Z</dcterms:created>
  <dc:creator>冯 白洁</dc:creator>
  <cp:lastModifiedBy>苏</cp:lastModifiedBy>
  <dcterms:modified xsi:type="dcterms:W3CDTF">2023-11-15T14:0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1BB334985B64090B18B014BA57F2519</vt:lpwstr>
  </property>
</Properties>
</file>